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6T00:00:00Z">
              <w:dateFormat w:val="M/d/yyyy"/>
              <w:lid w:val="en-US"/>
              <w:storeMappedDataAs w:val="dateTime"/>
              <w:calendar w:val="gregorian"/>
            </w:date>
          </w:sdtPr>
          <w:sdtContent>
            <w:tc>
              <w:tcPr>
                <w:tcW w:w="7920" w:type="dxa"/>
                <w:tcBorders>
                  <w:bottom w:val="single" w:sz="4" w:space="0" w:color="auto"/>
                </w:tcBorders>
              </w:tcPr>
              <w:p w14:paraId="72891EAB" w14:textId="7B77B9E8" w:rsidR="00B92965" w:rsidRDefault="00EA76D9" w:rsidP="00B92965">
                <w:r>
                  <w:t>2/2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21E1472" w:rsidR="00B92965" w:rsidRDefault="0062794B" w:rsidP="00B92965">
                <w:r>
                  <w:t>BERTHEAUME Nicola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3832F2C" w:rsidR="00B92965" w:rsidRDefault="00EA76D9" w:rsidP="00B92965">
                <w:r w:rsidRPr="00EA76D9">
                  <w:t>Preserved Mandibular Bone Microarchitecture Following Ovariectomy-induced Osteoporosis is Associated with a Specific Fatty Acid Composition in the Ra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0730E88" w:rsidR="00F52A77" w:rsidRPr="00B406C2" w:rsidRDefault="00EA76D9" w:rsidP="00F52A77">
                  <w:pPr>
                    <w:rPr>
                      <w:rFonts w:asciiTheme="majorHAnsi" w:hAnsiTheme="majorHAnsi" w:cstheme="majorHAnsi"/>
                      <w:szCs w:val="22"/>
                    </w:rPr>
                  </w:pPr>
                  <w:permStart w:id="909969162" w:edGrp="everyone"/>
                  <w:r>
                    <w:rPr>
                      <w:rFonts w:asciiTheme="majorHAnsi" w:hAnsiTheme="majorHAnsi" w:cstheme="majorHAnsi"/>
                      <w:szCs w:val="22"/>
                    </w:rPr>
                    <w:t>MSDAvenir</w:t>
                  </w:r>
                </w:p>
              </w:tc>
              <w:tc>
                <w:tcPr>
                  <w:tcW w:w="4202" w:type="dxa"/>
                </w:tcPr>
                <w:p w14:paraId="667AB4C8" w14:textId="559D6CA9" w:rsidR="00F52A77" w:rsidRPr="00B406C2" w:rsidRDefault="00EA76D9" w:rsidP="00F52A77">
                  <w:pPr>
                    <w:rPr>
                      <w:rFonts w:asciiTheme="majorHAnsi" w:hAnsiTheme="majorHAnsi" w:cstheme="majorHAnsi"/>
                      <w:szCs w:val="22"/>
                    </w:rPr>
                  </w:pPr>
                  <w:r>
                    <w:rPr>
                      <w:rFonts w:asciiTheme="majorHAnsi" w:hAnsiTheme="majorHAnsi" w:cstheme="majorHAnsi"/>
                      <w:szCs w:val="22"/>
                    </w:rPr>
                    <w:t>Project f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6D88167" w:rsidR="00F52A77" w:rsidRDefault="00EA76D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BE0D57F" w:rsidR="00F52A77" w:rsidRDefault="00EA76D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BE14EE9" w:rsidR="00F52A77" w:rsidRDefault="00EA76D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B08C704" w:rsidR="00F52A77" w:rsidRDefault="00EA76D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E6B7781" w:rsidR="00F52A77" w:rsidRDefault="00EA76D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00C730E" w:rsidR="00F52A77" w:rsidRDefault="00EA76D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C29ADF2" w:rsidR="00AC2BE6" w:rsidRDefault="00EA76D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BF1CE28" w:rsidR="00F52A77" w:rsidRDefault="00EA76D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DF574C1" w:rsidR="00F52A77" w:rsidRDefault="00EA76D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476AD22" w:rsidR="00F52A77" w:rsidRDefault="00EA76D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B66543D" w:rsidR="00F52A77" w:rsidRDefault="00EA76D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580D90D" w:rsidR="00F52A77" w:rsidRDefault="00EA76D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B82FEFA" w:rsidR="00F52A77" w:rsidRDefault="00EA76D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D2B56" w14:textId="77777777" w:rsidR="00BD7AC7" w:rsidRDefault="00BD7AC7" w:rsidP="00E23042">
      <w:r>
        <w:separator/>
      </w:r>
    </w:p>
  </w:endnote>
  <w:endnote w:type="continuationSeparator" w:id="0">
    <w:p w14:paraId="00454A79" w14:textId="77777777" w:rsidR="00BD7AC7" w:rsidRDefault="00BD7A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9BF7C" w14:textId="77777777" w:rsidR="00BD7AC7" w:rsidRDefault="00BD7AC7" w:rsidP="00E23042">
      <w:r>
        <w:separator/>
      </w:r>
    </w:p>
  </w:footnote>
  <w:footnote w:type="continuationSeparator" w:id="0">
    <w:p w14:paraId="13546D0B" w14:textId="77777777" w:rsidR="00BD7AC7" w:rsidRDefault="00BD7A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41EE"/>
    <w:rsid w:val="00183E7E"/>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2794B"/>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1F30"/>
    <w:rsid w:val="00B818A8"/>
    <w:rsid w:val="00B91294"/>
    <w:rsid w:val="00B926C2"/>
    <w:rsid w:val="00B92965"/>
    <w:rsid w:val="00BD49B2"/>
    <w:rsid w:val="00BD7AC7"/>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A76D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F2345"/>
    <w:rsid w:val="002B282E"/>
    <w:rsid w:val="00351B24"/>
    <w:rsid w:val="003C3CF5"/>
    <w:rsid w:val="003D6A0A"/>
    <w:rsid w:val="00452BDF"/>
    <w:rsid w:val="005F78D4"/>
    <w:rsid w:val="00617E1A"/>
    <w:rsid w:val="006713E6"/>
    <w:rsid w:val="007537EB"/>
    <w:rsid w:val="009C63DD"/>
    <w:rsid w:val="00B71F30"/>
    <w:rsid w:val="00F265AB"/>
    <w:rsid w:val="00F46DE8"/>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55</Words>
  <Characters>25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xime Bedez</cp:lastModifiedBy>
  <cp:revision>5</cp:revision>
  <dcterms:created xsi:type="dcterms:W3CDTF">2022-12-01T15:47:00Z</dcterms:created>
  <dcterms:modified xsi:type="dcterms:W3CDTF">2026-02-26T15:51:00Z</dcterms:modified>
</cp:coreProperties>
</file>